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9"/>
        <w:gridCol w:w="2158"/>
        <w:gridCol w:w="1285"/>
        <w:gridCol w:w="2158"/>
        <w:gridCol w:w="1696"/>
        <w:gridCol w:w="2847"/>
        <w:gridCol w:w="1711"/>
      </w:tblGrid>
      <w:tr w14:paraId="53527C2E">
        <w:trPr>
          <w:trHeight w:val="0" w:hRule="atLeast"/>
          <w:jc w:val="center"/>
        </w:trPr>
        <w:tc>
          <w:tcPr>
            <w:tcW w:w="15614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3F17CC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Table S6. Associations of the Frail State Transition Pattern with Stroke, evaluated using the Cox Proportional Hazards Model in the group of people.</w:t>
            </w:r>
          </w:p>
        </w:tc>
      </w:tr>
      <w:tr w14:paraId="687BD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1E72C10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3364455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28C4267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Model 1</w:t>
            </w:r>
          </w:p>
        </w:tc>
        <w:tc>
          <w:tcPr>
            <w:tcW w:w="3816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08048E9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Model 2</w:t>
            </w:r>
          </w:p>
        </w:tc>
      </w:tr>
      <w:tr w14:paraId="39040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10C6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649584B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7121ED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6D36630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A8177C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33DCF9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HR (95% CI)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F64B4F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</w:tr>
      <w:tr w14:paraId="50DAE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C52F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7B84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560E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27A3D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4E8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1E01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F30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</w:p>
        </w:tc>
      </w:tr>
      <w:tr w14:paraId="47DB1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0EF1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The firs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061D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6B9A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ACB37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F170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D4611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E2DA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</w:p>
        </w:tc>
      </w:tr>
      <w:tr w14:paraId="3F400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FC8685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C1775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0CAC2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34788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0CDA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D534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ef.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FE68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17947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11038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77F7B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85(1.32,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6998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1D4B9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87(1.33,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E93DB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F0695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97(1.40,2.7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0732A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</w:tr>
      <w:tr w14:paraId="509CD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FC6B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The secon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C7B29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A858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82250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D336D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C946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05FE4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4B805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B4CF3A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EBDF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B452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AA17B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5C495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6F04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ef.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D249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0C671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AB1C3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6233E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61(0.44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EB36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E5925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60(0.44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C13A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AFE2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65(0.47,0.9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4199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1</w:t>
            </w:r>
          </w:p>
        </w:tc>
      </w:tr>
      <w:tr w14:paraId="56A30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BC9D4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9AA72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47(1.13,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0B548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B7160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47(1.12,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D44FC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06435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47(1.13,1.9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3231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05</w:t>
            </w:r>
          </w:p>
        </w:tc>
      </w:tr>
      <w:tr w14:paraId="57465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2AD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The thir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7F10F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B9774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22434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7AC14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5557C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15FDE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10D6C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432DAF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C5E5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B887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B02AA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1438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694DD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ef.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DD08B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6FC72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1B2880F8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7BE874F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54(0.37,0.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1FDB535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3C19DC8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55(0.37,0.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472E9E7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6281BFC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56(0.38,0.82)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26A7F86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03</w:t>
            </w:r>
          </w:p>
        </w:tc>
      </w:tr>
      <w:tr w14:paraId="3F2FD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45E7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udel model: No covariates were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E9433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C4671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B42D4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9FF0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F930D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080C8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D2AD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1: Age, sex, smoking status, drinking status,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17F8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B7315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EBDC3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6D455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9D62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6EFB4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F7FF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2: Age, sex, smoking status, drinking status, BMI,DM, hypertension, dyslipidemia, heart disea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DBC9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7CE3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2F992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</w:tbl>
    <w:p w14:paraId="17F2665E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FA76D5"/>
    <w:rsid w:val="66FA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16:00Z</dcterms:created>
  <dc:creator>本人已废</dc:creator>
  <cp:lastModifiedBy>本人已废</cp:lastModifiedBy>
  <dcterms:modified xsi:type="dcterms:W3CDTF">2026-05-28T12:1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EE411B54D494DADAB2606A6982989D7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